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3EDE6A55" w:rsidP="1432A327" w:rsidRDefault="3EDE6A55" w14:paraId="5EA2C321" w14:textId="11C2629C">
      <w:pPr>
        <w:pStyle w:val="Heading2"/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</w:pPr>
      <w:r w:rsidRPr="1432A327" w:rsidR="3B9B0A98">
        <w:rPr>
          <w:noProof w:val="0"/>
          <w:lang w:val="en-US"/>
        </w:rPr>
        <w:t xml:space="preserve">Supplementary materials </w:t>
      </w:r>
      <w:r w:rsidRPr="1432A327" w:rsidR="4FCBE529">
        <w:rPr>
          <w:noProof w:val="0"/>
          <w:lang w:val="en-US"/>
        </w:rPr>
        <w:t>F</w:t>
      </w:r>
      <w:r w:rsidRPr="1432A327" w:rsidR="3B9B0A98">
        <w:rPr>
          <w:noProof w:val="0"/>
          <w:lang w:val="en-US"/>
        </w:rPr>
        <w:t xml:space="preserve">ile </w:t>
      </w:r>
      <w:r w:rsidRPr="1432A327" w:rsidR="47ABF680">
        <w:rPr>
          <w:noProof w:val="0"/>
          <w:lang w:val="en-US"/>
        </w:rPr>
        <w:t>1</w:t>
      </w:r>
      <w:r w:rsidRPr="1432A327" w:rsidR="2BDCFC08">
        <w:rPr>
          <w:noProof w:val="0"/>
          <w:lang w:val="en-US"/>
        </w:rPr>
        <w:t>2</w:t>
      </w:r>
      <w:r w:rsidRPr="1432A327" w:rsidR="67CACA85">
        <w:rPr>
          <w:noProof w:val="0"/>
          <w:lang w:val="en-US"/>
        </w:rPr>
        <w:t xml:space="preserve"> (S12)</w:t>
      </w:r>
      <w:r w:rsidRPr="1432A327" w:rsidR="02D3EC99">
        <w:rPr>
          <w:noProof w:val="0"/>
          <w:lang w:val="en-US"/>
        </w:rPr>
        <w:t>.</w:t>
      </w:r>
      <w:r w:rsidRPr="1432A327" w:rsidR="3B9B0A98">
        <w:rPr>
          <w:noProof w:val="0"/>
          <w:lang w:val="en-US"/>
        </w:rPr>
        <w:t xml:space="preserve"> IAP exposure: s</w:t>
      </w:r>
      <w:r w:rsidRPr="1432A327" w:rsidR="5A11669F">
        <w:rPr>
          <w:noProof w:val="0"/>
          <w:lang w:val="en-US"/>
        </w:rPr>
        <w:t>ummary of meta-analysis and GRADE judgements</w:t>
      </w:r>
    </w:p>
    <w:p w:rsidR="0252D0B0" w:rsidP="0252D0B0" w:rsidRDefault="0252D0B0" w14:paraId="6B422996" w14:textId="42063C19">
      <w:pPr>
        <w:pStyle w:val="Normal"/>
        <w:rPr>
          <w:noProof w:val="0"/>
          <w:lang w:val="en-US"/>
        </w:rPr>
      </w:pPr>
    </w:p>
    <w:p w:rsidR="3EDE6A55" w:rsidP="1432A327" w:rsidRDefault="3EDE6A55" w14:paraId="6D0D4129" w14:textId="2004E1AB">
      <w:pPr>
        <w:pStyle w:val="Heading3"/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</w:pPr>
      <w:r w:rsidRPr="1432A327" w:rsidR="1FA43794">
        <w:rPr>
          <w:noProof w:val="0"/>
          <w:lang w:val="en-US"/>
        </w:rPr>
        <w:t>File 1</w:t>
      </w:r>
      <w:r w:rsidRPr="1432A327" w:rsidR="4C60C3D4">
        <w:rPr>
          <w:noProof w:val="0"/>
          <w:lang w:val="en-US"/>
        </w:rPr>
        <w:t>2</w:t>
      </w:r>
      <w:r w:rsidRPr="1432A327" w:rsidR="1FA43794">
        <w:rPr>
          <w:noProof w:val="0"/>
          <w:lang w:val="en-US"/>
        </w:rPr>
        <w:t xml:space="preserve">.1. </w:t>
      </w:r>
      <w:r w:rsidRPr="1432A327" w:rsidR="5A11669F">
        <w:rPr>
          <w:noProof w:val="0"/>
          <w:lang w:val="en-US"/>
        </w:rPr>
        <w:t>Universal v</w:t>
      </w:r>
      <w:r w:rsidRPr="1432A327" w:rsidR="133579E7">
        <w:rPr>
          <w:noProof w:val="0"/>
          <w:lang w:val="en-US"/>
        </w:rPr>
        <w:t>ersus</w:t>
      </w:r>
      <w:r w:rsidRPr="1432A327" w:rsidR="5A11669F">
        <w:rPr>
          <w:noProof w:val="0"/>
          <w:lang w:val="en-US"/>
        </w:rPr>
        <w:t xml:space="preserve"> risk-based: </w:t>
      </w:r>
      <w:r w:rsidRPr="1432A327" w:rsidR="5A11669F">
        <w:rPr>
          <w:noProof w:val="0"/>
          <w:lang w:val="en-GB"/>
        </w:rPr>
        <w:t>IAP</w:t>
      </w:r>
      <w:r w:rsidRPr="1432A327" w:rsidR="43DF81C3">
        <w:rPr>
          <w:noProof w:val="0"/>
          <w:lang w:val="en-GB"/>
        </w:rPr>
        <w:t xml:space="preserve"> exposure </w:t>
      </w:r>
    </w:p>
    <w:p w:rsidR="5104FE6E" w:rsidP="0252D0B0" w:rsidRDefault="5104FE6E" w14:paraId="13856775" w14:textId="45DC6688">
      <w:pPr>
        <w:pStyle w:val="Normal"/>
        <w:rPr>
          <w:rFonts w:ascii="Calibri" w:hAnsi="Calibri" w:eastAsia="Calibri" w:cs="Calibri"/>
          <w:noProof w:val="0"/>
          <w:lang w:val="en-GB"/>
        </w:rPr>
      </w:pPr>
      <w:r w:rsidRPr="0252D0B0" w:rsidR="5104FE6E">
        <w:rPr>
          <w:rFonts w:ascii="Calibri" w:hAnsi="Calibri" w:eastAsia="Calibri" w:cs="Calibri"/>
          <w:noProof w:val="0"/>
          <w:lang w:val="en-GB"/>
        </w:rPr>
        <w:t>Exposure of antibiotics</w:t>
      </w:r>
      <w:r w:rsidRPr="0252D0B0" w:rsidR="46C8B89C">
        <w:rPr>
          <w:rFonts w:ascii="Calibri" w:hAnsi="Calibri" w:eastAsia="Calibri" w:cs="Calibri"/>
          <w:noProof w:val="0"/>
          <w:lang w:val="en-GB"/>
        </w:rPr>
        <w:t xml:space="preserve">, or antibiotics </w:t>
      </w:r>
      <w:r w:rsidRPr="0252D0B0" w:rsidR="5104FE6E">
        <w:rPr>
          <w:rFonts w:ascii="Calibri" w:hAnsi="Calibri" w:eastAsia="Calibri" w:cs="Calibri"/>
          <w:noProof w:val="0"/>
          <w:lang w:val="en-GB"/>
        </w:rPr>
        <w:t>administered to</w:t>
      </w:r>
      <w:r w:rsidRPr="0252D0B0" w:rsidR="01170DAF">
        <w:rPr>
          <w:rFonts w:ascii="Calibri" w:hAnsi="Calibri" w:eastAsia="Calibri" w:cs="Calibri"/>
          <w:noProof w:val="0"/>
          <w:lang w:val="en-GB"/>
        </w:rPr>
        <w:t xml:space="preserve">, </w:t>
      </w:r>
      <w:r w:rsidRPr="0252D0B0" w:rsidR="5104FE6E">
        <w:rPr>
          <w:rFonts w:ascii="Calibri" w:hAnsi="Calibri" w:eastAsia="Calibri" w:cs="Calibri"/>
          <w:noProof w:val="0"/>
          <w:lang w:val="en-GB"/>
        </w:rPr>
        <w:t>women during labour</w:t>
      </w:r>
      <w:r w:rsidRPr="0252D0B0" w:rsidR="00E398BB">
        <w:rPr>
          <w:rFonts w:ascii="Calibri" w:hAnsi="Calibri" w:eastAsia="Calibri" w:cs="Calibri"/>
          <w:noProof w:val="0"/>
          <w:lang w:val="en-GB"/>
        </w:rPr>
        <w:t xml:space="preserve"> in universal screening strategies compared to risk-based approaches</w:t>
      </w:r>
      <w:r w:rsidRPr="0252D0B0" w:rsidR="5104FE6E">
        <w:rPr>
          <w:rFonts w:ascii="Calibri" w:hAnsi="Calibri" w:eastAsia="Calibri" w:cs="Calibri"/>
          <w:noProof w:val="0"/>
          <w:lang w:val="en-GB"/>
        </w:rPr>
        <w:t xml:space="preserve"> </w:t>
      </w:r>
      <w:r w:rsidRPr="0252D0B0" w:rsidR="4FC8F012">
        <w:rPr>
          <w:rFonts w:ascii="Calibri" w:hAnsi="Calibri" w:eastAsia="Calibri" w:cs="Calibri"/>
          <w:noProof w:val="0"/>
          <w:lang w:val="en-GB"/>
        </w:rPr>
        <w:t>as reported by the included high-quality systematic reviews</w:t>
      </w: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1065"/>
        <w:gridCol w:w="1080"/>
        <w:gridCol w:w="915"/>
        <w:gridCol w:w="1080"/>
        <w:gridCol w:w="870"/>
        <w:gridCol w:w="1095"/>
        <w:gridCol w:w="870"/>
        <w:gridCol w:w="1215"/>
        <w:gridCol w:w="1785"/>
        <w:gridCol w:w="1500"/>
      </w:tblGrid>
      <w:tr w:rsidR="33CC771D" w:rsidTr="697DC27B" w14:paraId="7F4B0FB3">
        <w:trPr>
          <w:trHeight w:val="300"/>
        </w:trPr>
        <w:tc>
          <w:tcPr>
            <w:tcW w:w="15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3CC771D" w:rsidP="0252D0B0" w:rsidRDefault="33CC771D" w14:paraId="33F8CBD8" w14:textId="51F104D8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252D0B0" w:rsidR="33CC771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Review (Author, year)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3CC771D" w:rsidP="33CC771D" w:rsidRDefault="33CC771D" w14:paraId="1A35A434" w14:textId="1A7B1A7E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CC771D" w:rsidR="33CC771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3CC771D" w:rsidP="33CC771D" w:rsidRDefault="33CC771D" w14:paraId="4D4989A1" w14:textId="2AABC6F3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CC771D" w:rsidR="33CC771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9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3CC771D" w:rsidP="33CC771D" w:rsidRDefault="33CC771D" w14:paraId="6AB0C339" w14:textId="71016FA3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CC771D" w:rsidR="33CC771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3CC771D" w:rsidP="0252D0B0" w:rsidRDefault="33CC771D" w14:paraId="2F543F77" w14:textId="540DE9D4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252D0B0" w:rsidR="33CC771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umber of studies (primary studies included in MA)</w:t>
            </w:r>
          </w:p>
        </w:tc>
        <w:tc>
          <w:tcPr>
            <w:tcW w:w="8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3CC771D" w:rsidP="33CC771D" w:rsidRDefault="33CC771D" w14:paraId="68B1A833" w14:textId="3D9E2E3C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CC771D" w:rsidR="33CC771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 (total)</w:t>
            </w:r>
          </w:p>
        </w:tc>
        <w:tc>
          <w:tcPr>
            <w:tcW w:w="10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3CC771D" w:rsidP="33CC771D" w:rsidRDefault="33CC771D" w14:paraId="2E9A1F61" w14:textId="570AB0FA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CC771D" w:rsidR="33CC771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Effect size (95% confidence interval)</w:t>
            </w:r>
          </w:p>
        </w:tc>
        <w:tc>
          <w:tcPr>
            <w:tcW w:w="8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3CC771D" w:rsidP="33CC771D" w:rsidRDefault="33CC771D" w14:paraId="07DD115F" w14:textId="6441C62C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CC771D" w:rsidR="33CC771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Direction of effect</w:t>
            </w:r>
          </w:p>
        </w:tc>
        <w:tc>
          <w:tcPr>
            <w:tcW w:w="12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3CC771D" w:rsidP="33CC771D" w:rsidRDefault="33CC771D" w14:paraId="7FBD09C8" w14:textId="7004FDA2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CC771D" w:rsidR="33CC771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GRADE LEVEL (as reported by SR authors)</w:t>
            </w:r>
          </w:p>
        </w:tc>
        <w:tc>
          <w:tcPr>
            <w:tcW w:w="17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3CC771D" w:rsidP="33CC771D" w:rsidRDefault="33CC771D" w14:paraId="36841298" w14:textId="44523974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CC771D" w:rsidR="33CC771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a. ROB, b. Inconsistency, c. Indirectness, d. Imprecision, e. Publication bias (Report downgrades applied by the SR authors)</w:t>
            </w:r>
          </w:p>
        </w:tc>
        <w:tc>
          <w:tcPr>
            <w:tcW w:w="15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3CC771D" w:rsidP="33CC771D" w:rsidRDefault="33CC771D" w14:paraId="03AB3CDA" w14:textId="55816EBA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CC771D" w:rsidR="33CC771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Finding as reported by review authors (verbatim)</w:t>
            </w:r>
          </w:p>
        </w:tc>
      </w:tr>
      <w:tr w:rsidR="190F937B" w:rsidTr="697DC27B" w14:paraId="5D5A30F0">
        <w:trPr>
          <w:trHeight w:val="300"/>
        </w:trPr>
        <w:tc>
          <w:tcPr>
            <w:tcW w:w="15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90F937B" w:rsidP="190F937B" w:rsidRDefault="190F937B" w14:paraId="228C126F" w14:textId="7294735E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190F937B" w:rsidR="190F937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Hasperhoven 2020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90F937B" w:rsidP="190F937B" w:rsidRDefault="190F937B" w14:paraId="286D508D" w14:textId="354F1AD3">
            <w:pPr>
              <w:bidi w:val="0"/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190F937B" w:rsidR="190F937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Universal screening strategy versus risk-based strategy</w:t>
            </w:r>
          </w:p>
          <w:p w:rsidR="190F937B" w:rsidP="190F937B" w:rsidRDefault="190F937B" w14:paraId="13B24AA6" w14:textId="628D2956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90F937B" w:rsidP="190F937B" w:rsidRDefault="190F937B" w14:paraId="575D3965" w14:textId="4F25F2B6">
            <w:pPr>
              <w:bidi w:val="0"/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190F937B" w:rsidR="190F937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Pregnant women</w:t>
            </w:r>
          </w:p>
        </w:tc>
        <w:tc>
          <w:tcPr>
            <w:tcW w:w="9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90F937B" w:rsidP="0252D0B0" w:rsidRDefault="190F937B" w14:paraId="60CC6A9D" w14:textId="196E981B">
            <w:pPr>
              <w:bidi w:val="0"/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0252D0B0" w:rsidR="61C1A9AE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IAP administration</w:t>
            </w:r>
            <w:r w:rsidRPr="0252D0B0" w:rsidR="061A15FC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90F937B" w:rsidP="190F937B" w:rsidRDefault="190F937B" w14:paraId="7449B52C" w14:textId="0B046472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190F937B" w:rsidR="190F937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 studies (Main 2000, Schrag 2002, Vergani 2002, Yucesoy 2004)</w:t>
            </w:r>
          </w:p>
        </w:tc>
        <w:tc>
          <w:tcPr>
            <w:tcW w:w="8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90F937B" w:rsidP="190F937B" w:rsidRDefault="190F937B" w14:paraId="51B5001A" w14:textId="23CFC29D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190F937B" w:rsidR="190F937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NR</w:t>
            </w:r>
          </w:p>
        </w:tc>
        <w:tc>
          <w:tcPr>
            <w:tcW w:w="10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90F937B" w:rsidP="190F937B" w:rsidRDefault="190F937B" w14:paraId="4B83F438" w14:textId="6E01AF0B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190F937B" w:rsidR="190F937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NR</w:t>
            </w:r>
          </w:p>
          <w:p w:rsidR="190F937B" w:rsidP="190F937B" w:rsidRDefault="190F937B" w14:paraId="790B0237" w14:textId="03606CE6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</w:p>
          <w:p w:rsidR="190F937B" w:rsidP="190F937B" w:rsidRDefault="190F937B" w14:paraId="3503B10D" w14:textId="2BEBC985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190F937B" w:rsidR="190F937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Weighted mean IAP exposure: 31% in universal screening vs 29% in risk based</w:t>
            </w:r>
          </w:p>
        </w:tc>
        <w:tc>
          <w:tcPr>
            <w:tcW w:w="8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90F937B" w:rsidP="190F937B" w:rsidRDefault="190F937B" w14:paraId="535E3798" w14:textId="038635A7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190F937B" w:rsidR="190F937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No harm or benefit</w:t>
            </w:r>
          </w:p>
        </w:tc>
        <w:tc>
          <w:tcPr>
            <w:tcW w:w="12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90F937B" w:rsidP="190F937B" w:rsidRDefault="190F937B" w14:paraId="63D8D00B" w14:textId="633B7769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190F937B" w:rsidR="190F937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NR</w:t>
            </w:r>
          </w:p>
        </w:tc>
        <w:tc>
          <w:tcPr>
            <w:tcW w:w="17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90F937B" w:rsidP="190F937B" w:rsidRDefault="190F937B" w14:paraId="5D5052C3" w14:textId="3A7CBC2B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190F937B" w:rsidR="190F937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NA</w:t>
            </w:r>
          </w:p>
        </w:tc>
        <w:tc>
          <w:tcPr>
            <w:tcW w:w="15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90F937B" w:rsidP="190F937B" w:rsidRDefault="190F937B" w14:paraId="35CD2F3E" w14:textId="498B6C39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190F937B" w:rsidR="190F937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In this meta-analysis, the overall exposure to antibiotics does not appear to differ greatly between the two protocols</w:t>
            </w:r>
          </w:p>
        </w:tc>
      </w:tr>
      <w:tr w:rsidR="33CC771D" w:rsidTr="697DC27B" w14:paraId="0E9193D3">
        <w:trPr>
          <w:trHeight w:val="300"/>
        </w:trPr>
        <w:tc>
          <w:tcPr>
            <w:tcW w:w="15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CC771D" w:rsidP="33CC771D" w:rsidRDefault="33CC771D" w14:paraId="6BCE6238" w14:textId="275BA3D0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CC771D" w:rsidR="33CC771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Panneflek 2024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CC771D" w:rsidP="33CC771D" w:rsidRDefault="33CC771D" w14:paraId="4C5D9110" w14:textId="0F3AF43E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CC771D" w:rsidR="33CC771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Universal screening strategy versus risk-based strategy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CC771D" w:rsidP="33CC771D" w:rsidRDefault="33CC771D" w14:paraId="31F939E6" w14:textId="4E6E7F37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CC771D" w:rsidR="33CC771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Pregnant women</w:t>
            </w:r>
          </w:p>
        </w:tc>
        <w:tc>
          <w:tcPr>
            <w:tcW w:w="9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CC771D" w:rsidP="33CC771D" w:rsidRDefault="33CC771D" w14:paraId="17110FC4" w14:textId="6109E039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CC771D" w:rsidR="33CC771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IAP administration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CC771D" w:rsidP="33CC771D" w:rsidRDefault="33CC771D" w14:paraId="50AEF63E" w14:textId="10D86C4A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CC771D" w:rsidR="33CC771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9 studies</w:t>
            </w:r>
          </w:p>
          <w:p w:rsidR="33CC771D" w:rsidP="33CC771D" w:rsidRDefault="33CC771D" w14:paraId="375D47C4" w14:textId="6C113BC0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CC771D" w:rsidR="33CC771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(Bjorklund 2017, Coco 2002, Hafner1998, Hong 2019, Schrag 2002, Schuchat 2002, Wang 2023, Youden 2005, Yucesoy 2004) </w:t>
            </w:r>
          </w:p>
        </w:tc>
        <w:tc>
          <w:tcPr>
            <w:tcW w:w="8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CC771D" w:rsidP="33CC771D" w:rsidRDefault="33CC771D" w14:paraId="7E1C0828" w14:textId="1C8E9976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CC771D" w:rsidR="33CC771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514,023</w:t>
            </w:r>
          </w:p>
        </w:tc>
        <w:tc>
          <w:tcPr>
            <w:tcW w:w="10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CC771D" w:rsidP="33CC771D" w:rsidRDefault="33CC771D" w14:paraId="692D3414" w14:textId="4E6AF063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CC771D" w:rsidR="33CC771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RR 1.29, 95% CI 0.95 to 1.75</w:t>
            </w:r>
          </w:p>
          <w:p w:rsidR="33CC771D" w:rsidP="33CC771D" w:rsidRDefault="33CC771D" w14:paraId="29DE492B" w14:textId="3E115037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CC771D" w:rsidR="33CC771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  <w:p w:rsidR="33CC771D" w:rsidP="33CC771D" w:rsidRDefault="33CC771D" w14:paraId="3341BCF7" w14:textId="63A3CADA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CC771D" w:rsidR="33CC771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Heterogeneity (I</w:t>
            </w:r>
            <w:r w:rsidRPr="33CC771D" w:rsidR="33CC771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vertAlign w:val="superscript"/>
                <w:lang w:val="en-US"/>
              </w:rPr>
              <w:t>2</w:t>
            </w:r>
            <w:r w:rsidRPr="33CC771D" w:rsidR="33CC771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) = 99%</w:t>
            </w:r>
          </w:p>
        </w:tc>
        <w:tc>
          <w:tcPr>
            <w:tcW w:w="8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CC771D" w:rsidP="33CC771D" w:rsidRDefault="33CC771D" w14:paraId="061715E5" w14:textId="19C284FD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CC771D" w:rsidR="33CC771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o harm or benefit</w:t>
            </w:r>
          </w:p>
        </w:tc>
        <w:tc>
          <w:tcPr>
            <w:tcW w:w="12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CC771D" w:rsidP="33CC771D" w:rsidRDefault="33CC771D" w14:paraId="4E071802" w14:textId="7B124F6F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CC771D" w:rsidR="33CC771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Very-low</w:t>
            </w:r>
          </w:p>
        </w:tc>
        <w:tc>
          <w:tcPr>
            <w:tcW w:w="17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CC771D" w:rsidP="33CC771D" w:rsidRDefault="33CC771D" w14:paraId="0EAA6E6F" w14:textId="24A285BD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CC771D" w:rsidR="33CC771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a. Most of the studies were assessed to be at moderate risk of bias using the ROBINS-I with regard to IAP administration. b. Considerable statistical heterogeneity I</w:t>
            </w:r>
            <w:r w:rsidRPr="33CC771D" w:rsidR="33CC771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vertAlign w:val="superscript"/>
                <w:lang w:val="en-US"/>
              </w:rPr>
              <w:t>2</w:t>
            </w:r>
            <w:r w:rsidRPr="33CC771D" w:rsidR="33CC771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=99%, P&lt;0.001, and some overlap in 95%-CI estimates of studies. c. Not applicable in this review. d. The 95%-CI is wide and includes a RR of 1.0. Sample size is not sufficiently large to detect a precise effect. e. Appearance of publication bias in funnel plot, but not enough studies to assess.</w:t>
            </w:r>
          </w:p>
        </w:tc>
        <w:tc>
          <w:tcPr>
            <w:tcW w:w="15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CC771D" w:rsidP="33CC771D" w:rsidRDefault="33CC771D" w14:paraId="6166FC5D" w14:textId="69E1A763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CC771D" w:rsidR="33CC771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o significant difference in the rate of IAP</w:t>
            </w:r>
          </w:p>
          <w:p w:rsidR="33CC771D" w:rsidP="33CC771D" w:rsidRDefault="33CC771D" w14:paraId="75BC5B91" w14:textId="4611C957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CC771D" w:rsidR="33CC771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administration was found</w:t>
            </w:r>
          </w:p>
        </w:tc>
      </w:tr>
    </w:tbl>
    <w:p w:rsidR="0252D0B0" w:rsidRDefault="0252D0B0" w14:paraId="68A118C8" w14:textId="112FB2C3"/>
    <w:p w:rsidR="3EDE6A55" w:rsidP="0252D0B0" w:rsidRDefault="3EDE6A55" w14:paraId="17AF6729" w14:textId="6FFB4977">
      <w:pPr>
        <w:bidi w:val="0"/>
        <w:spacing w:before="240" w:after="240" w:line="36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0252D0B0" w:rsidR="3EDE6A55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Abbreviations: EOS: early-onset sepsis, EOS-GBS: early-onset sepsis Group B Streptococcus,</w:t>
      </w:r>
      <w:r w:rsidRPr="0252D0B0" w:rsidR="19194AF8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IAP: intrapartum antibiotic anaphylaxis,</w:t>
      </w:r>
      <w:r w:rsidRPr="0252D0B0" w:rsidR="3EDE6A55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NOS: Newcastle Ottawa Scale, NS: not significant, ROB: risk of bias, RR: risk ratio* or relative risk**</w:t>
      </w:r>
      <w:r w:rsidRPr="0252D0B0" w:rsidR="7873FE86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, SR: systematic review</w:t>
      </w:r>
    </w:p>
    <w:p w:rsidR="33CC771D" w:rsidP="0252D0B0" w:rsidRDefault="33CC771D" w14:paraId="43C88DC7" w14:textId="177896AD">
      <w:pPr>
        <w:bidi w:val="0"/>
        <w:spacing w:before="240" w:after="240" w:line="36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0252D0B0" w:rsidR="3EDE6A55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GRADE Working Group grades of evidence</w:t>
      </w:r>
      <w:r>
        <w:br/>
      </w:r>
      <w:r w:rsidRPr="0252D0B0" w:rsidR="3EDE6A55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High quality: Further research is very unlikely to change our confidence in the estimate of effect.</w:t>
      </w:r>
      <w:r>
        <w:br/>
      </w:r>
      <w:r w:rsidRPr="0252D0B0" w:rsidR="3EDE6A55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Moderate quality: Further research is likely to have an important impact on our confidence in the estimate of effect and may change the estimate.</w:t>
      </w:r>
      <w:r>
        <w:br/>
      </w:r>
      <w:r w:rsidRPr="0252D0B0" w:rsidR="3EDE6A55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Low quality: Further research is </w:t>
      </w:r>
      <w:r w:rsidRPr="0252D0B0" w:rsidR="3EDE6A55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very likely</w:t>
      </w:r>
      <w:r w:rsidRPr="0252D0B0" w:rsidR="3EDE6A55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to have an important impact on our confidence in the estimate of effect and is likely to change the estimate.</w:t>
      </w:r>
      <w:r>
        <w:br/>
      </w:r>
      <w:r w:rsidRPr="0252D0B0" w:rsidR="3EDE6A55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Very low quality: We are very uncertain about the estimate.</w:t>
      </w:r>
    </w:p>
    <w:p w:rsidR="62C640B8" w:rsidP="1432A327" w:rsidRDefault="62C640B8" w14:paraId="10BBF618" w14:textId="6BBDC6C4">
      <w:pPr>
        <w:pStyle w:val="Heading3"/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</w:pPr>
      <w:r w:rsidRPr="1432A327" w:rsidR="603D773E">
        <w:rPr>
          <w:noProof w:val="0"/>
          <w:lang w:val="en-US"/>
        </w:rPr>
        <w:t>File 1</w:t>
      </w:r>
      <w:r w:rsidRPr="1432A327" w:rsidR="4BC13477">
        <w:rPr>
          <w:noProof w:val="0"/>
          <w:lang w:val="en-US"/>
        </w:rPr>
        <w:t>2</w:t>
      </w:r>
      <w:r w:rsidRPr="1432A327" w:rsidR="603D773E">
        <w:rPr>
          <w:noProof w:val="0"/>
          <w:lang w:val="en-US"/>
        </w:rPr>
        <w:t xml:space="preserve">.2. Any strategy: </w:t>
      </w:r>
      <w:r w:rsidRPr="1432A327" w:rsidR="603D773E">
        <w:rPr>
          <w:noProof w:val="0"/>
          <w:lang w:val="en-GB"/>
        </w:rPr>
        <w:t xml:space="preserve">IAP exposure </w:t>
      </w:r>
    </w:p>
    <w:p w:rsidR="62C640B8" w:rsidP="0252D0B0" w:rsidRDefault="62C640B8" w14:paraId="3405E9BB" w14:textId="71CF1207">
      <w:pPr>
        <w:pStyle w:val="Normal"/>
        <w:rPr>
          <w:rFonts w:ascii="Calibri" w:hAnsi="Calibri" w:eastAsia="Calibri" w:cs="Calibri"/>
          <w:noProof w:val="0"/>
          <w:lang w:val="en-GB"/>
        </w:rPr>
      </w:pPr>
      <w:r w:rsidRPr="0252D0B0" w:rsidR="62C640B8">
        <w:rPr>
          <w:rFonts w:ascii="Calibri" w:hAnsi="Calibri" w:eastAsia="Calibri" w:cs="Calibri"/>
          <w:noProof w:val="0"/>
          <w:lang w:val="en-GB"/>
        </w:rPr>
        <w:t xml:space="preserve">Exposure of antibiotics, or antibiotics administered to, women during labour </w:t>
      </w:r>
      <w:r w:rsidRPr="0252D0B0" w:rsidR="309696A5">
        <w:rPr>
          <w:rFonts w:ascii="Calibri" w:hAnsi="Calibri" w:eastAsia="Calibri" w:cs="Calibri"/>
          <w:noProof w:val="0"/>
          <w:lang w:val="en-GB"/>
        </w:rPr>
        <w:t xml:space="preserve">by </w:t>
      </w:r>
      <w:r w:rsidRPr="0252D0B0" w:rsidR="62C640B8">
        <w:rPr>
          <w:rFonts w:ascii="Calibri" w:hAnsi="Calibri" w:eastAsia="Calibri" w:cs="Calibri"/>
          <w:noProof w:val="0"/>
          <w:lang w:val="en-GB"/>
        </w:rPr>
        <w:t xml:space="preserve">strategy as reported by included high quality systematic reviews </w:t>
      </w: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4680"/>
        <w:gridCol w:w="1174"/>
        <w:gridCol w:w="1174"/>
        <w:gridCol w:w="1174"/>
        <w:gridCol w:w="1174"/>
        <w:gridCol w:w="1110"/>
        <w:gridCol w:w="1665"/>
      </w:tblGrid>
      <w:tr w:rsidR="0252D0B0" w:rsidTr="697DC27B" w14:paraId="75C5F004">
        <w:trPr>
          <w:trHeight w:val="300"/>
        </w:trPr>
        <w:tc>
          <w:tcPr>
            <w:tcW w:w="900" w:type="dxa"/>
            <w:vMerge w:val="restart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0252D0B0" w:rsidP="0252D0B0" w:rsidRDefault="0252D0B0" w14:paraId="168CF12E" w14:textId="522B5964">
            <w:pPr>
              <w:bidi w:val="0"/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252D0B0" w:rsidR="0252D0B0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Review (Author, year)</w:t>
            </w:r>
          </w:p>
        </w:tc>
        <w:tc>
          <w:tcPr>
            <w:tcW w:w="4680" w:type="dxa"/>
            <w:vMerge w:val="restart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0252D0B0" w:rsidP="0252D0B0" w:rsidRDefault="0252D0B0" w14:paraId="34FDBC50" w14:textId="49C71DEA">
            <w:pPr>
              <w:bidi w:val="0"/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252D0B0" w:rsidR="0252D0B0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umber of studies (primary studies included in MA)</w:t>
            </w:r>
          </w:p>
        </w:tc>
        <w:tc>
          <w:tcPr>
            <w:tcW w:w="4696" w:type="dxa"/>
            <w:gridSpan w:val="4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5DD4D628" w:rsidP="0252D0B0" w:rsidRDefault="5DD4D628" w14:paraId="77F51E98" w14:textId="48061C6E">
            <w:pPr>
              <w:bidi w:val="0"/>
              <w:spacing w:after="0"/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252D0B0" w:rsidR="5DD4D628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Percentage of in pr</w:t>
            </w:r>
            <w:r w:rsidRPr="0252D0B0" w:rsidR="0252D0B0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egnant women </w:t>
            </w:r>
            <w:r w:rsidRPr="0252D0B0" w:rsidR="41D6ABF0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(IAP exposure) receiving IAP </w:t>
            </w:r>
            <w:r w:rsidRPr="0252D0B0" w:rsidR="0252D0B0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(</w:t>
            </w:r>
            <w:r w:rsidRPr="0252D0B0" w:rsidR="70368A85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%, </w:t>
            </w:r>
            <w:r w:rsidRPr="0252D0B0" w:rsidR="0252D0B0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95% confidence interval)</w:t>
            </w:r>
          </w:p>
        </w:tc>
        <w:tc>
          <w:tcPr>
            <w:tcW w:w="1110" w:type="dxa"/>
            <w:vMerge w:val="restart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0252D0B0" w:rsidP="0252D0B0" w:rsidRDefault="0252D0B0" w14:paraId="12523979" w14:textId="570AC835">
            <w:pPr>
              <w:bidi w:val="0"/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252D0B0" w:rsidR="0252D0B0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GRADE LEVEL (as reported by SR authors)</w:t>
            </w:r>
          </w:p>
        </w:tc>
        <w:tc>
          <w:tcPr>
            <w:tcW w:w="1665" w:type="dxa"/>
            <w:vMerge w:val="restart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0252D0B0" w:rsidP="0252D0B0" w:rsidRDefault="0252D0B0" w14:paraId="4AB5ED61" w14:textId="3E4F90A8">
            <w:pPr>
              <w:bidi w:val="0"/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252D0B0" w:rsidR="0252D0B0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Finding as reported by review authors (verbatim)</w:t>
            </w:r>
          </w:p>
        </w:tc>
      </w:tr>
      <w:tr w:rsidR="0252D0B0" w:rsidTr="697DC27B" w14:paraId="0B11F22C">
        <w:trPr>
          <w:trHeight w:val="300"/>
        </w:trPr>
        <w:tc>
          <w:tcPr>
            <w:tcW w:w="900" w:type="dxa"/>
            <w:vMerge/>
            <w:tcBorders/>
            <w:tcMar/>
            <w:vAlign w:val="center"/>
          </w:tcPr>
          <w:p w14:paraId="7C9B7915"/>
        </w:tc>
        <w:tc>
          <w:tcPr>
            <w:tcW w:w="4680" w:type="dxa"/>
            <w:vMerge/>
            <w:tcBorders/>
            <w:tcMar/>
            <w:vAlign w:val="center"/>
          </w:tcPr>
          <w:p w14:paraId="247F27C1"/>
        </w:tc>
        <w:tc>
          <w:tcPr>
            <w:tcW w:w="117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0252D0B0" w:rsidP="0252D0B0" w:rsidRDefault="0252D0B0" w14:paraId="44CC3164" w14:textId="339863A5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252D0B0" w:rsidR="0252D0B0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No strategy </w:t>
            </w:r>
          </w:p>
        </w:tc>
        <w:tc>
          <w:tcPr>
            <w:tcW w:w="117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0252D0B0" w:rsidP="0252D0B0" w:rsidRDefault="0252D0B0" w14:paraId="62AFB06E" w14:textId="5484161C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252D0B0" w:rsidR="0252D0B0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Any strategy </w:t>
            </w:r>
          </w:p>
        </w:tc>
        <w:tc>
          <w:tcPr>
            <w:tcW w:w="117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0252D0B0" w:rsidP="0252D0B0" w:rsidRDefault="0252D0B0" w14:paraId="06EAC734" w14:textId="0A21EF1F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252D0B0" w:rsidR="0252D0B0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Risk based </w:t>
            </w:r>
          </w:p>
        </w:tc>
        <w:tc>
          <w:tcPr>
            <w:tcW w:w="117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0252D0B0" w:rsidP="0252D0B0" w:rsidRDefault="0252D0B0" w14:paraId="4BD828D4" w14:textId="7F9B552E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252D0B0" w:rsidR="0252D0B0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Universal screening</w:t>
            </w:r>
          </w:p>
        </w:tc>
        <w:tc>
          <w:tcPr>
            <w:tcW w:w="1110" w:type="dxa"/>
            <w:vMerge/>
            <w:tcBorders/>
            <w:tcMar/>
            <w:vAlign w:val="center"/>
          </w:tcPr>
          <w:p w14:paraId="211B6E1F"/>
        </w:tc>
        <w:tc>
          <w:tcPr>
            <w:tcW w:w="1665" w:type="dxa"/>
            <w:vMerge/>
            <w:tcBorders/>
            <w:tcMar/>
            <w:vAlign w:val="center"/>
          </w:tcPr>
          <w:p w14:paraId="26AB02A2"/>
        </w:tc>
      </w:tr>
      <w:tr w:rsidR="0252D0B0" w:rsidTr="697DC27B" w14:paraId="5076CC5D">
        <w:trPr>
          <w:trHeight w:val="300"/>
        </w:trPr>
        <w:tc>
          <w:tcPr>
            <w:tcW w:w="9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0252D0B0" w:rsidP="0252D0B0" w:rsidRDefault="0252D0B0" w14:paraId="678EDE0A" w14:textId="13AC4B3A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252D0B0" w:rsidR="0252D0B0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Panneflek 2024</w:t>
            </w:r>
          </w:p>
        </w:tc>
        <w:tc>
          <w:tcPr>
            <w:tcW w:w="46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0056D23E" w:rsidP="0252D0B0" w:rsidRDefault="0056D23E" w14:paraId="63111047" w14:textId="65C6FE3D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252D0B0" w:rsidR="0056D23E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3 studies</w:t>
            </w:r>
          </w:p>
          <w:p w:rsidR="0056D23E" w:rsidP="0252D0B0" w:rsidRDefault="0056D23E" w14:paraId="3391DAF5" w14:textId="397422E4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252D0B0" w:rsidR="0056D23E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(Katz 1999, levine 1999, Uy 2002)</w:t>
            </w:r>
          </w:p>
        </w:tc>
        <w:tc>
          <w:tcPr>
            <w:tcW w:w="117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FDE8FC8" w:rsidP="0252D0B0" w:rsidRDefault="5FDE8FC8" w14:paraId="16EDB891" w14:textId="48188E41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252D0B0" w:rsidR="5FDE8FC8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8 (3-</w:t>
            </w:r>
            <w:r w:rsidRPr="0252D0B0" w:rsidR="5FDE8FC8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17)%</w:t>
            </w:r>
            <w:r w:rsidRPr="0252D0B0" w:rsidR="5FDE8FC8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  <w:p w:rsidR="0252D0B0" w:rsidP="0252D0B0" w:rsidRDefault="0252D0B0" w14:paraId="0D2DAFA2" w14:textId="5B76926E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</w:p>
          <w:p w:rsidR="5FDE8FC8" w:rsidP="0252D0B0" w:rsidRDefault="5FDE8FC8" w14:paraId="5ADFE7E9" w14:textId="5F1E524E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252D0B0" w:rsidR="5FDE8FC8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Heterogeneity (I</w:t>
            </w:r>
            <w:r w:rsidRPr="0252D0B0" w:rsidR="5FDE8FC8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vertAlign w:val="superscript"/>
                <w:lang w:val="en-US"/>
              </w:rPr>
              <w:t>2</w:t>
            </w:r>
            <w:r w:rsidRPr="0252D0B0" w:rsidR="5FDE8FC8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) = 100%</w:t>
            </w:r>
          </w:p>
        </w:tc>
        <w:tc>
          <w:tcPr>
            <w:tcW w:w="117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  <w:vAlign w:val="top"/>
          </w:tcPr>
          <w:p w:rsidR="0252D0B0" w:rsidP="0252D0B0" w:rsidRDefault="0252D0B0" w14:paraId="39FB1FE0" w14:textId="44361B7C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  <w:vAlign w:val="top"/>
          </w:tcPr>
          <w:p w:rsidR="0252D0B0" w:rsidP="0252D0B0" w:rsidRDefault="0252D0B0" w14:paraId="23067993" w14:textId="5680F500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  <w:vAlign w:val="top"/>
          </w:tcPr>
          <w:p w:rsidR="0252D0B0" w:rsidP="0252D0B0" w:rsidRDefault="0252D0B0" w14:paraId="63E088B6" w14:textId="3EDBDA10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533FB5C" w:rsidP="0252D0B0" w:rsidRDefault="5533FB5C" w14:paraId="28B22EB9" w14:textId="4DECB1A5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252D0B0" w:rsidR="5533FB5C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A</w:t>
            </w:r>
          </w:p>
        </w:tc>
        <w:tc>
          <w:tcPr>
            <w:tcW w:w="1665" w:type="dxa"/>
            <w:vMerge w:val="restart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146B44F" w:rsidP="0252D0B0" w:rsidRDefault="5146B44F" w14:paraId="1B89A9E7" w14:textId="220A29A7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252D0B0" w:rsidR="5146B44F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Pooled IAP administration rate during periods with no strategy more than doubled with any strategy</w:t>
            </w:r>
          </w:p>
          <w:p w:rsidR="0252D0B0" w:rsidP="0252D0B0" w:rsidRDefault="0252D0B0" w14:paraId="47F970F6" w14:textId="6AD2DC8F">
            <w:pPr>
              <w:bidi w:val="0"/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</w:p>
        </w:tc>
      </w:tr>
      <w:tr w:rsidR="0252D0B0" w:rsidTr="697DC27B" w14:paraId="5B940202">
        <w:trPr>
          <w:trHeight w:val="300"/>
        </w:trPr>
        <w:tc>
          <w:tcPr>
            <w:tcW w:w="9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0252D0B0" w:rsidP="0252D0B0" w:rsidRDefault="0252D0B0" w14:paraId="5BA54D4A" w14:textId="5CE0CBA5">
            <w:pPr>
              <w:bidi w:val="0"/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252D0B0" w:rsidR="0252D0B0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Panneflek 2024</w:t>
            </w:r>
          </w:p>
        </w:tc>
        <w:tc>
          <w:tcPr>
            <w:tcW w:w="46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2AC683F2" w:rsidP="0252D0B0" w:rsidRDefault="2AC683F2" w14:paraId="4B4E9D16" w14:textId="2169771F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252D0B0" w:rsidR="2AC683F2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16 studies</w:t>
            </w:r>
          </w:p>
          <w:p w:rsidR="2AC683F2" w:rsidP="0252D0B0" w:rsidRDefault="2AC683F2" w14:paraId="731918FC" w14:textId="501072DD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252D0B0" w:rsidR="2AC683F2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(Bjorklund 2017, Coco 2002, Davies 2001, Hafner1998, Hong 2019, Katz 1999, Locksmith 1999, Levine 1999, Schrag 2002, Schuchat 2002, Uy 2002, van Dyke 2009, Vergani 2002, Wang 2023, Youden 2005, </w:t>
            </w:r>
            <w:r w:rsidRPr="0252D0B0" w:rsidR="2AC683F2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Yucesoy</w:t>
            </w:r>
            <w:r w:rsidRPr="0252D0B0" w:rsidR="2AC683F2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2004)</w:t>
            </w:r>
          </w:p>
        </w:tc>
        <w:tc>
          <w:tcPr>
            <w:tcW w:w="117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  <w:vAlign w:val="top"/>
          </w:tcPr>
          <w:p w:rsidR="0252D0B0" w:rsidP="0252D0B0" w:rsidRDefault="0252D0B0" w14:paraId="72D91C67" w14:textId="54D048C9">
            <w:pPr>
              <w:bidi w:val="0"/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2AC683F2" w:rsidP="0252D0B0" w:rsidRDefault="2AC683F2" w14:paraId="42BEEB7B" w14:textId="7DAE4F01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252D0B0" w:rsidR="2AC683F2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19 (16-</w:t>
            </w:r>
            <w:r w:rsidRPr="0252D0B0" w:rsidR="2AC683F2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22)%</w:t>
            </w:r>
            <w:r w:rsidRPr="0252D0B0" w:rsidR="2AC683F2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  <w:p w:rsidR="0252D0B0" w:rsidP="0252D0B0" w:rsidRDefault="0252D0B0" w14:paraId="18B88C18" w14:textId="45946A97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</w:p>
          <w:p w:rsidR="2AC683F2" w:rsidP="0252D0B0" w:rsidRDefault="2AC683F2" w14:paraId="4273C01A" w14:textId="7D56DE54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252D0B0" w:rsidR="2AC683F2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Heterogeneity (I</w:t>
            </w:r>
            <w:r w:rsidRPr="0252D0B0" w:rsidR="2AC683F2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vertAlign w:val="superscript"/>
                <w:lang w:val="en-US"/>
              </w:rPr>
              <w:t>2</w:t>
            </w:r>
            <w:r w:rsidRPr="0252D0B0" w:rsidR="2AC683F2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) = 100%</w:t>
            </w:r>
          </w:p>
        </w:tc>
        <w:tc>
          <w:tcPr>
            <w:tcW w:w="117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  <w:vAlign w:val="top"/>
          </w:tcPr>
          <w:p w:rsidR="0252D0B0" w:rsidP="0252D0B0" w:rsidRDefault="0252D0B0" w14:paraId="1085DDDF" w14:textId="6B0B2920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  <w:vAlign w:val="top"/>
          </w:tcPr>
          <w:p w:rsidR="0252D0B0" w:rsidP="0252D0B0" w:rsidRDefault="0252D0B0" w14:paraId="61D14481" w14:textId="7DB4729B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E4C0DF5" w:rsidP="0252D0B0" w:rsidRDefault="1E4C0DF5" w14:paraId="716A5A38" w14:textId="4DECB1A5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252D0B0" w:rsidR="1E4C0DF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A</w:t>
            </w:r>
          </w:p>
          <w:p w:rsidR="0252D0B0" w:rsidP="0252D0B0" w:rsidRDefault="0252D0B0" w14:paraId="4922CB8A" w14:textId="52BF35B4">
            <w:pPr>
              <w:bidi w:val="0"/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</w:p>
        </w:tc>
        <w:tc>
          <w:tcPr>
            <w:tcW w:w="1665" w:type="dxa"/>
            <w:vMerge/>
            <w:tcBorders/>
            <w:tcMar/>
            <w:vAlign w:val="center"/>
          </w:tcPr>
          <w:p w14:paraId="4FB87A85"/>
        </w:tc>
      </w:tr>
      <w:tr w:rsidR="0252D0B0" w:rsidTr="697DC27B" w14:paraId="771D45FA">
        <w:trPr>
          <w:trHeight w:val="300"/>
        </w:trPr>
        <w:tc>
          <w:tcPr>
            <w:tcW w:w="9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0252D0B0" w:rsidP="0252D0B0" w:rsidRDefault="0252D0B0" w14:paraId="6ADDB73D" w14:textId="7F1694DC">
            <w:pPr>
              <w:bidi w:val="0"/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252D0B0" w:rsidR="0252D0B0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Panneflek 2024</w:t>
            </w:r>
          </w:p>
          <w:p w:rsidR="0252D0B0" w:rsidP="0252D0B0" w:rsidRDefault="0252D0B0" w14:paraId="0DA25F94" w14:textId="4D313A5C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46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C209F3" w:rsidP="0252D0B0" w:rsidRDefault="1FC209F3" w14:paraId="78D7B478" w14:textId="2A31CA68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252D0B0" w:rsidR="1FC209F3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11 studies</w:t>
            </w:r>
          </w:p>
          <w:p w:rsidR="1FC209F3" w:rsidP="0252D0B0" w:rsidRDefault="1FC209F3" w14:paraId="598CC165" w14:textId="10804851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252D0B0" w:rsidR="1FC209F3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(Bjorklund 2017, Coco 2002, Hafner1998, Hong </w:t>
            </w:r>
            <w:r w:rsidRPr="0252D0B0" w:rsidR="1FC209F3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2019, Schrag</w:t>
            </w:r>
            <w:r w:rsidRPr="0252D0B0" w:rsidR="1FC209F3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2002, Schuchat 2002, Uy 2002, Vergani 2002, Wang 2023, Youden 2005, </w:t>
            </w:r>
            <w:r w:rsidRPr="0252D0B0" w:rsidR="1FC209F3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Yucesoy</w:t>
            </w:r>
            <w:r w:rsidRPr="0252D0B0" w:rsidR="1FC209F3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2004)</w:t>
            </w:r>
          </w:p>
        </w:tc>
        <w:tc>
          <w:tcPr>
            <w:tcW w:w="117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  <w:vAlign w:val="top"/>
          </w:tcPr>
          <w:p w:rsidR="0252D0B0" w:rsidP="0252D0B0" w:rsidRDefault="0252D0B0" w14:paraId="4FAF57F6" w14:textId="500BD4CB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  <w:vAlign w:val="top"/>
          </w:tcPr>
          <w:p w:rsidR="0252D0B0" w:rsidP="0252D0B0" w:rsidRDefault="0252D0B0" w14:paraId="747F7910" w14:textId="352EFE7F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C209F3" w:rsidP="0252D0B0" w:rsidRDefault="1FC209F3" w14:paraId="058AD348" w14:textId="66FE82FE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252D0B0" w:rsidR="1FC209F3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16 (12-</w:t>
            </w:r>
            <w:r w:rsidRPr="0252D0B0" w:rsidR="1FC209F3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20)%</w:t>
            </w:r>
            <w:r w:rsidRPr="0252D0B0" w:rsidR="1FC209F3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  <w:p w:rsidR="0252D0B0" w:rsidP="0252D0B0" w:rsidRDefault="0252D0B0" w14:paraId="7EA54506" w14:textId="04D6C5DA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</w:p>
          <w:p w:rsidR="1FC209F3" w:rsidP="0252D0B0" w:rsidRDefault="1FC209F3" w14:paraId="1237E6CA" w14:textId="063BA1B8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252D0B0" w:rsidR="1FC209F3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Heterogeneity (I</w:t>
            </w:r>
            <w:r w:rsidRPr="0252D0B0" w:rsidR="1FC209F3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vertAlign w:val="superscript"/>
                <w:lang w:val="en-US"/>
              </w:rPr>
              <w:t>2</w:t>
            </w:r>
            <w:r w:rsidRPr="0252D0B0" w:rsidR="1FC209F3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) = 97%</w:t>
            </w:r>
          </w:p>
        </w:tc>
        <w:tc>
          <w:tcPr>
            <w:tcW w:w="1174" w:type="dxa"/>
            <w:tcBorders>
              <w:top w:val="single" w:sz="6"/>
              <w:left w:val="single" w:sz="6"/>
              <w:bottom w:val="single" w:sz="6"/>
              <w:right w:val="single" w:color="000000" w:themeColor="text1" w:sz="6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  <w:vAlign w:val="top"/>
          </w:tcPr>
          <w:p w:rsidR="0252D0B0" w:rsidP="0252D0B0" w:rsidRDefault="0252D0B0" w14:paraId="45E98F0D" w14:textId="44989398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1110" w:type="dxa"/>
            <w:vMerge w:val="restart"/>
            <w:tcBorders>
              <w:top w:val="single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3094DCE5" w:rsidP="0252D0B0" w:rsidRDefault="3094DCE5" w14:paraId="51C73B6F" w14:textId="70F1EB07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252D0B0" w:rsidR="3094DCE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Very-low</w:t>
            </w:r>
          </w:p>
          <w:p w:rsidR="0252D0B0" w:rsidP="0252D0B0" w:rsidRDefault="0252D0B0" w14:paraId="375D2950" w14:textId="3BEA6A29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</w:p>
        </w:tc>
        <w:tc>
          <w:tcPr>
            <w:tcW w:w="1665" w:type="dxa"/>
            <w:vMerge w:val="restart"/>
            <w:tcBorders>
              <w:top w:val="single" w:sz="6"/>
              <w:left w:val="single" w:color="000000" w:themeColor="text1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A5C562E" w:rsidP="0252D0B0" w:rsidRDefault="1A5C562E" w14:paraId="59BBD5EE" w14:textId="7A5B0277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252D0B0" w:rsidR="1A5C562E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</w:t>
            </w:r>
            <w:r w:rsidRPr="0252D0B0" w:rsidR="1688C278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o significant difference in the rate of IAP</w:t>
            </w:r>
            <w:r w:rsidRPr="0252D0B0" w:rsidR="4C818FEC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  <w:r w:rsidRPr="0252D0B0" w:rsidR="1688C278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administration was found </w:t>
            </w:r>
          </w:p>
        </w:tc>
      </w:tr>
      <w:tr w:rsidR="0252D0B0" w:rsidTr="697DC27B" w14:paraId="4154A433">
        <w:trPr>
          <w:trHeight w:val="300"/>
        </w:trPr>
        <w:tc>
          <w:tcPr>
            <w:tcW w:w="9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0252D0B0" w:rsidP="0252D0B0" w:rsidRDefault="0252D0B0" w14:paraId="79C59B2A" w14:textId="2E94A84B">
            <w:pPr>
              <w:bidi w:val="0"/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252D0B0" w:rsidR="0252D0B0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Panneflek 2024</w:t>
            </w:r>
          </w:p>
          <w:p w:rsidR="0252D0B0" w:rsidP="0252D0B0" w:rsidRDefault="0252D0B0" w14:paraId="4DD709CE" w14:textId="6988EDEF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46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41BDB183" w:rsidP="0252D0B0" w:rsidRDefault="41BDB183" w14:paraId="77608965" w14:textId="0A7014BB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252D0B0" w:rsidR="41BDB183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12 studies</w:t>
            </w:r>
          </w:p>
          <w:p w:rsidR="41BDB183" w:rsidP="0252D0B0" w:rsidRDefault="41BDB183" w14:paraId="143FC1BA" w14:textId="71929099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252D0B0" w:rsidR="41BDB183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(Bjorklund 2017, Coco 2002, Davies 2001, Hafner1998, Hong 2019, Locksmith 1999, Schrag 2002, Schuchat 2002, van Dyke 2009, Wang 2023, Youden 2005, </w:t>
            </w:r>
            <w:r w:rsidRPr="0252D0B0" w:rsidR="41BDB183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Yucesoy</w:t>
            </w:r>
            <w:r w:rsidRPr="0252D0B0" w:rsidR="41BDB183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2004)</w:t>
            </w:r>
          </w:p>
        </w:tc>
        <w:tc>
          <w:tcPr>
            <w:tcW w:w="117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  <w:vAlign w:val="top"/>
          </w:tcPr>
          <w:p w:rsidR="0252D0B0" w:rsidP="0252D0B0" w:rsidRDefault="0252D0B0" w14:paraId="26313658" w14:textId="4B84B504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  <w:vAlign w:val="top"/>
          </w:tcPr>
          <w:p w:rsidR="0252D0B0" w:rsidP="0252D0B0" w:rsidRDefault="0252D0B0" w14:paraId="00F1BE2B" w14:textId="10F73810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  <w:vAlign w:val="top"/>
          </w:tcPr>
          <w:p w:rsidR="0252D0B0" w:rsidP="0252D0B0" w:rsidRDefault="0252D0B0" w14:paraId="20DC4C5C" w14:textId="4C8216E7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single" w:sz="6"/>
              <w:left w:val="single" w:sz="6"/>
              <w:bottom w:val="single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51ED772A" w:rsidP="0252D0B0" w:rsidRDefault="51ED772A" w14:paraId="7537E63C" w14:textId="12D25469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252D0B0" w:rsidR="51ED772A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21 (18-</w:t>
            </w:r>
            <w:r w:rsidRPr="0252D0B0" w:rsidR="51ED772A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24)%</w:t>
            </w:r>
            <w:r w:rsidRPr="0252D0B0" w:rsidR="51ED772A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  <w:p w:rsidR="0252D0B0" w:rsidP="0252D0B0" w:rsidRDefault="0252D0B0" w14:paraId="1585E4EF" w14:textId="39F0D42A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</w:p>
          <w:p w:rsidR="51ED772A" w:rsidP="0252D0B0" w:rsidRDefault="51ED772A" w14:paraId="65EA0E8B" w14:textId="6774E8BC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252D0B0" w:rsidR="51ED772A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Heterogeneity (I</w:t>
            </w:r>
            <w:r w:rsidRPr="0252D0B0" w:rsidR="51ED772A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vertAlign w:val="superscript"/>
                <w:lang w:val="en-US"/>
              </w:rPr>
              <w:t>2</w:t>
            </w:r>
            <w:r w:rsidRPr="0252D0B0" w:rsidR="51ED772A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) = 98%</w:t>
            </w:r>
          </w:p>
        </w:tc>
        <w:tc>
          <w:tcPr>
            <w:tcW w:w="1110" w:type="dxa"/>
            <w:vMerge/>
            <w:tcBorders/>
            <w:tcMar>
              <w:left w:w="90" w:type="dxa"/>
              <w:right w:w="90" w:type="dxa"/>
            </w:tcMar>
            <w:vAlign w:val="top"/>
          </w:tcPr>
          <w:p w14:paraId="2853CF98"/>
        </w:tc>
        <w:tc>
          <w:tcPr>
            <w:tcW w:w="1665" w:type="dxa"/>
            <w:vMerge/>
            <w:tcBorders/>
            <w:tcMar/>
            <w:vAlign w:val="center"/>
          </w:tcPr>
          <w:p w14:paraId="09497D98"/>
        </w:tc>
      </w:tr>
    </w:tbl>
    <w:p w:rsidR="53760C3E" w:rsidP="0252D0B0" w:rsidRDefault="53760C3E" w14:paraId="3876D8BB" w14:textId="6028AA1E">
      <w:pPr>
        <w:bidi w:val="0"/>
        <w:spacing w:after="0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0252D0B0" w:rsidR="53760C3E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Abbreviations:</w:t>
      </w:r>
      <w:r w:rsidRPr="0252D0B0" w:rsidR="53760C3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</w:t>
      </w:r>
      <w:r w:rsidRPr="0252D0B0" w:rsidR="0CD6955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IAP: intrapartum antibiotic </w:t>
      </w:r>
      <w:r w:rsidRPr="0252D0B0" w:rsidR="0CD6955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prophylaxis,</w:t>
      </w:r>
      <w:r w:rsidRPr="0252D0B0" w:rsidR="53760C3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MA</w:t>
      </w:r>
      <w:r w:rsidRPr="0252D0B0" w:rsidR="53760C3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: meta-analysis, NA: not assessed; SR: systematic review</w:t>
      </w:r>
    </w:p>
    <w:p w:rsidR="0252D0B0" w:rsidP="0252D0B0" w:rsidRDefault="0252D0B0" w14:paraId="0FB51AB3" w14:textId="1B46BAC9">
      <w:pPr>
        <w:bidi w:val="0"/>
        <w:spacing w:before="240" w:after="240" w:line="36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w:rsidR="33CC771D" w:rsidP="33CC771D" w:rsidRDefault="33CC771D" w14:paraId="124461F2" w14:textId="71FF0FBF">
      <w:pPr>
        <w:spacing w:before="120" w:after="280" w:line="360" w:lineRule="auto"/>
        <w:jc w:val="both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p14:paraId="2C078E63" wp14:textId="26631582"/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C8DC0FC"/>
    <w:rsid w:val="0056D23E"/>
    <w:rsid w:val="00E398BB"/>
    <w:rsid w:val="01170DAF"/>
    <w:rsid w:val="021DB515"/>
    <w:rsid w:val="0252D0B0"/>
    <w:rsid w:val="02D3336D"/>
    <w:rsid w:val="02D3EC99"/>
    <w:rsid w:val="02EFA1E3"/>
    <w:rsid w:val="044E96B3"/>
    <w:rsid w:val="04F68BD1"/>
    <w:rsid w:val="05553BFF"/>
    <w:rsid w:val="060ABECB"/>
    <w:rsid w:val="061A15FC"/>
    <w:rsid w:val="06297479"/>
    <w:rsid w:val="0640B32C"/>
    <w:rsid w:val="064873A0"/>
    <w:rsid w:val="06FCB159"/>
    <w:rsid w:val="07568021"/>
    <w:rsid w:val="083E4477"/>
    <w:rsid w:val="0846A321"/>
    <w:rsid w:val="0B57D47D"/>
    <w:rsid w:val="0B57D47D"/>
    <w:rsid w:val="0BF0975A"/>
    <w:rsid w:val="0CD69553"/>
    <w:rsid w:val="0D09D741"/>
    <w:rsid w:val="0D09D741"/>
    <w:rsid w:val="0D43E880"/>
    <w:rsid w:val="0E0692D6"/>
    <w:rsid w:val="0F2F5EBB"/>
    <w:rsid w:val="0F872E72"/>
    <w:rsid w:val="0F8EB1E0"/>
    <w:rsid w:val="0F969EA5"/>
    <w:rsid w:val="106F62C2"/>
    <w:rsid w:val="11E16B66"/>
    <w:rsid w:val="12A59701"/>
    <w:rsid w:val="131360B4"/>
    <w:rsid w:val="132BFE43"/>
    <w:rsid w:val="133579E7"/>
    <w:rsid w:val="13639FCA"/>
    <w:rsid w:val="1432A327"/>
    <w:rsid w:val="14342AC6"/>
    <w:rsid w:val="14594241"/>
    <w:rsid w:val="15729470"/>
    <w:rsid w:val="15860886"/>
    <w:rsid w:val="1587B54F"/>
    <w:rsid w:val="164535B3"/>
    <w:rsid w:val="1688C278"/>
    <w:rsid w:val="18487F3E"/>
    <w:rsid w:val="18964A1C"/>
    <w:rsid w:val="18D0F8E6"/>
    <w:rsid w:val="190F937B"/>
    <w:rsid w:val="19194AF8"/>
    <w:rsid w:val="1961D54F"/>
    <w:rsid w:val="1961D54F"/>
    <w:rsid w:val="1A5C562E"/>
    <w:rsid w:val="1A6B145A"/>
    <w:rsid w:val="1ACF5FF7"/>
    <w:rsid w:val="1BAC75F7"/>
    <w:rsid w:val="1C9A85ED"/>
    <w:rsid w:val="1C9CCBBC"/>
    <w:rsid w:val="1D0C7E46"/>
    <w:rsid w:val="1E325F83"/>
    <w:rsid w:val="1E4C0DF5"/>
    <w:rsid w:val="1FA43794"/>
    <w:rsid w:val="1FB3B8F4"/>
    <w:rsid w:val="1FBA5C52"/>
    <w:rsid w:val="1FC209F3"/>
    <w:rsid w:val="1FD4271A"/>
    <w:rsid w:val="1FE2B634"/>
    <w:rsid w:val="1FECCEDF"/>
    <w:rsid w:val="207F1F98"/>
    <w:rsid w:val="20EA3308"/>
    <w:rsid w:val="20FCAD9B"/>
    <w:rsid w:val="2124E2C7"/>
    <w:rsid w:val="21B63E67"/>
    <w:rsid w:val="230E5879"/>
    <w:rsid w:val="24997570"/>
    <w:rsid w:val="256BB3BB"/>
    <w:rsid w:val="270DA8DA"/>
    <w:rsid w:val="283A2366"/>
    <w:rsid w:val="293605D1"/>
    <w:rsid w:val="293605D1"/>
    <w:rsid w:val="29F0B186"/>
    <w:rsid w:val="2A64E41F"/>
    <w:rsid w:val="2AAC778F"/>
    <w:rsid w:val="2AAC778F"/>
    <w:rsid w:val="2AC683F2"/>
    <w:rsid w:val="2B90332B"/>
    <w:rsid w:val="2BDCFC08"/>
    <w:rsid w:val="2C7478E9"/>
    <w:rsid w:val="2CBE1CB1"/>
    <w:rsid w:val="2D4C7E73"/>
    <w:rsid w:val="2EA09AE0"/>
    <w:rsid w:val="3007C490"/>
    <w:rsid w:val="3057CCEF"/>
    <w:rsid w:val="3057CCEF"/>
    <w:rsid w:val="3094DCE5"/>
    <w:rsid w:val="309696A5"/>
    <w:rsid w:val="3108EE6D"/>
    <w:rsid w:val="315D96AB"/>
    <w:rsid w:val="315D96AB"/>
    <w:rsid w:val="32B337B3"/>
    <w:rsid w:val="32DEB0FD"/>
    <w:rsid w:val="331F1031"/>
    <w:rsid w:val="33286D2B"/>
    <w:rsid w:val="33CC771D"/>
    <w:rsid w:val="33E9F020"/>
    <w:rsid w:val="346623CD"/>
    <w:rsid w:val="34A26BE1"/>
    <w:rsid w:val="35773703"/>
    <w:rsid w:val="362C38DA"/>
    <w:rsid w:val="396355C3"/>
    <w:rsid w:val="396911E0"/>
    <w:rsid w:val="3A48381E"/>
    <w:rsid w:val="3AD5A1E1"/>
    <w:rsid w:val="3B12FA7C"/>
    <w:rsid w:val="3B13452E"/>
    <w:rsid w:val="3B6938BF"/>
    <w:rsid w:val="3B6C27A1"/>
    <w:rsid w:val="3B6C27A1"/>
    <w:rsid w:val="3B9B0A98"/>
    <w:rsid w:val="3B9B1D48"/>
    <w:rsid w:val="3CA541A9"/>
    <w:rsid w:val="3CA541A9"/>
    <w:rsid w:val="3D4032B6"/>
    <w:rsid w:val="3EDE6A55"/>
    <w:rsid w:val="3F09E8B8"/>
    <w:rsid w:val="3F5F5B05"/>
    <w:rsid w:val="400D8F57"/>
    <w:rsid w:val="404C6E3B"/>
    <w:rsid w:val="413CB2B4"/>
    <w:rsid w:val="413EE03E"/>
    <w:rsid w:val="415359AC"/>
    <w:rsid w:val="41BDB183"/>
    <w:rsid w:val="41D6ABF0"/>
    <w:rsid w:val="43921725"/>
    <w:rsid w:val="43AD31FA"/>
    <w:rsid w:val="43BA5418"/>
    <w:rsid w:val="43CA612F"/>
    <w:rsid w:val="43DF81C3"/>
    <w:rsid w:val="444BAE42"/>
    <w:rsid w:val="449F98AE"/>
    <w:rsid w:val="44E49DBF"/>
    <w:rsid w:val="4652BEF3"/>
    <w:rsid w:val="4664DC86"/>
    <w:rsid w:val="4682C8F0"/>
    <w:rsid w:val="46C8B89C"/>
    <w:rsid w:val="470E7E8F"/>
    <w:rsid w:val="47ABF680"/>
    <w:rsid w:val="48070B95"/>
    <w:rsid w:val="480D139A"/>
    <w:rsid w:val="497F6C38"/>
    <w:rsid w:val="4B529E36"/>
    <w:rsid w:val="4B746BA4"/>
    <w:rsid w:val="4BC13477"/>
    <w:rsid w:val="4C17E123"/>
    <w:rsid w:val="4C60C3D4"/>
    <w:rsid w:val="4C818FEC"/>
    <w:rsid w:val="4CE615DE"/>
    <w:rsid w:val="4D18AF7B"/>
    <w:rsid w:val="4D296FA7"/>
    <w:rsid w:val="4D9A8B36"/>
    <w:rsid w:val="4E3A8F2F"/>
    <w:rsid w:val="4E5D2966"/>
    <w:rsid w:val="4EE34D84"/>
    <w:rsid w:val="4F1D209A"/>
    <w:rsid w:val="4F9E18FC"/>
    <w:rsid w:val="4FC8F012"/>
    <w:rsid w:val="4FCBE529"/>
    <w:rsid w:val="4FCDA2CF"/>
    <w:rsid w:val="501F3BF2"/>
    <w:rsid w:val="50D517DF"/>
    <w:rsid w:val="5104FE6E"/>
    <w:rsid w:val="51056306"/>
    <w:rsid w:val="5146B44F"/>
    <w:rsid w:val="51D0CEEC"/>
    <w:rsid w:val="51ECA879"/>
    <w:rsid w:val="51ED772A"/>
    <w:rsid w:val="53760C3E"/>
    <w:rsid w:val="5390A8AB"/>
    <w:rsid w:val="54AB1E0E"/>
    <w:rsid w:val="55131D28"/>
    <w:rsid w:val="55131D28"/>
    <w:rsid w:val="5533FB5C"/>
    <w:rsid w:val="57FBAD2C"/>
    <w:rsid w:val="58C9F124"/>
    <w:rsid w:val="58CCCCED"/>
    <w:rsid w:val="58DF433B"/>
    <w:rsid w:val="591913E0"/>
    <w:rsid w:val="59CD0A8E"/>
    <w:rsid w:val="5A11669F"/>
    <w:rsid w:val="5A145299"/>
    <w:rsid w:val="5A19E8F7"/>
    <w:rsid w:val="5A397CDC"/>
    <w:rsid w:val="5A397CDC"/>
    <w:rsid w:val="5ABCA5D9"/>
    <w:rsid w:val="5B2C7EC8"/>
    <w:rsid w:val="5B2C7EC8"/>
    <w:rsid w:val="5B32BC0A"/>
    <w:rsid w:val="5B70CD00"/>
    <w:rsid w:val="5BC2E013"/>
    <w:rsid w:val="5D4092C9"/>
    <w:rsid w:val="5D4EF0E6"/>
    <w:rsid w:val="5DD4D628"/>
    <w:rsid w:val="5E1621D6"/>
    <w:rsid w:val="5F80369F"/>
    <w:rsid w:val="5FDE8FC8"/>
    <w:rsid w:val="603D773E"/>
    <w:rsid w:val="61C1A9AE"/>
    <w:rsid w:val="62169573"/>
    <w:rsid w:val="6272166E"/>
    <w:rsid w:val="627B7CC9"/>
    <w:rsid w:val="627B7CC9"/>
    <w:rsid w:val="62C640B8"/>
    <w:rsid w:val="6319D583"/>
    <w:rsid w:val="63F92CE9"/>
    <w:rsid w:val="6600061C"/>
    <w:rsid w:val="66598734"/>
    <w:rsid w:val="66B032D7"/>
    <w:rsid w:val="66B032D7"/>
    <w:rsid w:val="673068CB"/>
    <w:rsid w:val="67CACA85"/>
    <w:rsid w:val="697DC27B"/>
    <w:rsid w:val="6A417BD6"/>
    <w:rsid w:val="6A9B2284"/>
    <w:rsid w:val="6AB81885"/>
    <w:rsid w:val="6BD13B9D"/>
    <w:rsid w:val="6C093F68"/>
    <w:rsid w:val="6C4105A4"/>
    <w:rsid w:val="6C47E6DB"/>
    <w:rsid w:val="6CBD92D3"/>
    <w:rsid w:val="6D614AD0"/>
    <w:rsid w:val="6D82209E"/>
    <w:rsid w:val="6EDB712C"/>
    <w:rsid w:val="6F089D49"/>
    <w:rsid w:val="6FB6DE8F"/>
    <w:rsid w:val="70368A85"/>
    <w:rsid w:val="724D3CEA"/>
    <w:rsid w:val="733AFFC3"/>
    <w:rsid w:val="73420EB2"/>
    <w:rsid w:val="73453692"/>
    <w:rsid w:val="746D538F"/>
    <w:rsid w:val="74D68938"/>
    <w:rsid w:val="74DCCFD4"/>
    <w:rsid w:val="74DCCFD4"/>
    <w:rsid w:val="74E869C2"/>
    <w:rsid w:val="74FEFE4F"/>
    <w:rsid w:val="756636D3"/>
    <w:rsid w:val="7814A562"/>
    <w:rsid w:val="785A7A13"/>
    <w:rsid w:val="7873FE86"/>
    <w:rsid w:val="78BD13BE"/>
    <w:rsid w:val="78BD13BE"/>
    <w:rsid w:val="78C57B7A"/>
    <w:rsid w:val="790DD54E"/>
    <w:rsid w:val="797C86F5"/>
    <w:rsid w:val="79AC67CD"/>
    <w:rsid w:val="7AADFC2A"/>
    <w:rsid w:val="7B2125B1"/>
    <w:rsid w:val="7B2125B1"/>
    <w:rsid w:val="7C1D5968"/>
    <w:rsid w:val="7C8DC0FC"/>
    <w:rsid w:val="7D7E7636"/>
    <w:rsid w:val="7D7E7636"/>
    <w:rsid w:val="7E15BA4B"/>
    <w:rsid w:val="7E3E7E52"/>
    <w:rsid w:val="7E414423"/>
    <w:rsid w:val="7EABD695"/>
    <w:rsid w:val="7F2E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DC0FC"/>
  <w15:chartTrackingRefBased/>
  <w15:docId w15:val="{F1072833-5A6D-4D51-9C88-66D949E8E4D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B5AC2FBB67C744B3F75BDCF1725E27" ma:contentTypeVersion="12" ma:contentTypeDescription="Create a new document." ma:contentTypeScope="" ma:versionID="6feb32f4155c498b7aa4b403b1225c6c">
  <xsd:schema xmlns:xsd="http://www.w3.org/2001/XMLSchema" xmlns:xs="http://www.w3.org/2001/XMLSchema" xmlns:p="http://schemas.microsoft.com/office/2006/metadata/properties" xmlns:ns2="c205c67f-3522-4a22-a834-06917460faf5" xmlns:ns3="7a628c38-92e1-416a-a3a5-69b127e021a1" targetNamespace="http://schemas.microsoft.com/office/2006/metadata/properties" ma:root="true" ma:fieldsID="b07cc553b251768433964d125aa2a7c6" ns2:_="" ns3:_="">
    <xsd:import namespace="c205c67f-3522-4a22-a834-06917460faf5"/>
    <xsd:import namespace="7a628c38-92e1-416a-a3a5-69b127e021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05c67f-3522-4a22-a834-06917460fa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628c38-92e1-416a-a3a5-69b127e021a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9d5b2d50-b4fe-4597-a108-69aa7ff721e4}" ma:internalName="TaxCatchAll" ma:showField="CatchAllData" ma:web="7a628c38-92e1-416a-a3a5-69b127e021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205c67f-3522-4a22-a834-06917460faf5">
      <Terms xmlns="http://schemas.microsoft.com/office/infopath/2007/PartnerControls"/>
    </lcf76f155ced4ddcb4097134ff3c332f>
    <TaxCatchAll xmlns="7a628c38-92e1-416a-a3a5-69b127e021a1" xsi:nil="true"/>
  </documentManagement>
</p:properties>
</file>

<file path=customXml/itemProps1.xml><?xml version="1.0" encoding="utf-8"?>
<ds:datastoreItem xmlns:ds="http://schemas.openxmlformats.org/officeDocument/2006/customXml" ds:itemID="{86F7B2A5-A9B7-42B9-9D84-543CEE3D07FC}"/>
</file>

<file path=customXml/itemProps2.xml><?xml version="1.0" encoding="utf-8"?>
<ds:datastoreItem xmlns:ds="http://schemas.openxmlformats.org/officeDocument/2006/customXml" ds:itemID="{570B25A3-410F-4BCC-A3DC-4B2D9F60A475}"/>
</file>

<file path=customXml/itemProps3.xml><?xml version="1.0" encoding="utf-8"?>
<ds:datastoreItem xmlns:ds="http://schemas.openxmlformats.org/officeDocument/2006/customXml" ds:itemID="{EBAA02BF-6B27-40C8-919A-1CA8BFD65DFC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yn Broderick</dc:creator>
  <cp:keywords/>
  <dc:description/>
  <cp:lastModifiedBy>Campbell, Pauline</cp:lastModifiedBy>
  <dcterms:created xsi:type="dcterms:W3CDTF">2025-07-07T15:09:24Z</dcterms:created>
  <dcterms:modified xsi:type="dcterms:W3CDTF">2026-02-06T15:03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B5AC2FBB67C744B3F75BDCF1725E27</vt:lpwstr>
  </property>
  <property fmtid="{D5CDD505-2E9C-101B-9397-08002B2CF9AE}" pid="3" name="MediaServiceImageTags">
    <vt:lpwstr/>
  </property>
</Properties>
</file>